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0305E" w14:textId="2565A6F1" w:rsidR="003846E1" w:rsidRDefault="003846E1" w:rsidP="003846E1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BD478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BD478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Cross-validation of maternal effect models</w:t>
      </w:r>
      <w:r w:rsidR="006C3358">
        <w:rPr>
          <w:rFonts w:ascii="Times New Roman" w:hAnsi="Times New Roman" w:cs="Times New Roman"/>
        </w:rPr>
        <w:t xml:space="preserve"> explaining total number of offspring</w:t>
      </w:r>
      <w:r>
        <w:rPr>
          <w:rFonts w:ascii="Times New Roman" w:hAnsi="Times New Roman" w:cs="Times New Roman"/>
        </w:rPr>
        <w:t xml:space="preserve">. The covariates included in the models are marked with X. The full model is marked in grey. Values between brackets are the standard errors.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>
        <w:rPr>
          <w:rFonts w:ascii="Times New Roman" w:eastAsiaTheme="minorEastAsia" w:hAnsi="Times New Roman" w:cs="Times New Roman"/>
        </w:rPr>
        <w:t xml:space="preserve"> is the estimated effective number of parameters, which is the same for WAIC and LOOIC. WAIC is the </w:t>
      </w:r>
      <w:r w:rsidRPr="00D90449">
        <w:rPr>
          <w:rFonts w:ascii="Times New Roman" w:hAnsi="Times New Roman" w:cs="Times New Roman"/>
        </w:rPr>
        <w:t>Watanabe-</w:t>
      </w:r>
      <w:proofErr w:type="spellStart"/>
      <w:r w:rsidRPr="00D90449">
        <w:rPr>
          <w:rFonts w:ascii="Times New Roman" w:hAnsi="Times New Roman" w:cs="Times New Roman"/>
        </w:rPr>
        <w:t>Akaike</w:t>
      </w:r>
      <w:proofErr w:type="spellEnd"/>
      <w:r w:rsidRPr="00D90449">
        <w:rPr>
          <w:rFonts w:ascii="Times New Roman" w:hAnsi="Times New Roman" w:cs="Times New Roman"/>
        </w:rPr>
        <w:t xml:space="preserve"> Information Criterion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and is</w:t>
      </w:r>
      <w:r w:rsidRPr="00D90449">
        <w:rPr>
          <w:rFonts w:ascii="Times New Roman" w:hAnsi="Times New Roman" w:cs="Times New Roman"/>
        </w:rPr>
        <w:t xml:space="preserve"> more appropriate for selecting models </w:t>
      </w:r>
      <w:r>
        <w:rPr>
          <w:rFonts w:ascii="Times New Roman" w:hAnsi="Times New Roman" w:cs="Times New Roman"/>
        </w:rPr>
        <w:t>to predict</w:t>
      </w:r>
      <w:r w:rsidRPr="00D90449">
        <w:rPr>
          <w:rFonts w:ascii="Times New Roman" w:hAnsi="Times New Roman" w:cs="Times New Roman"/>
        </w:rPr>
        <w:t xml:space="preserve"> new observations under the given parameters (e.g. for the presented genotypes)</w:t>
      </w:r>
      <w:r>
        <w:rPr>
          <w:rFonts w:ascii="Times New Roman" w:hAnsi="Times New Roman" w:cs="Times New Roman"/>
        </w:rPr>
        <w:t xml:space="preserve">. LOOIC is the </w:t>
      </w:r>
      <w:r w:rsidRPr="00D90449">
        <w:rPr>
          <w:rFonts w:ascii="Times New Roman" w:hAnsi="Times New Roman" w:cs="Times New Roman"/>
        </w:rPr>
        <w:t>approximate leave-one-out</w:t>
      </w:r>
      <w:r>
        <w:rPr>
          <w:rFonts w:ascii="Times New Roman" w:hAnsi="Times New Roman" w:cs="Times New Roman"/>
        </w:rPr>
        <w:t xml:space="preserve"> information criterion and </w:t>
      </w:r>
      <w:r w:rsidRPr="00D90449">
        <w:rPr>
          <w:rFonts w:ascii="Times New Roman" w:hAnsi="Times New Roman" w:cs="Times New Roman"/>
        </w:rPr>
        <w:t xml:space="preserve">is appropriate </w:t>
      </w:r>
      <w:r>
        <w:rPr>
          <w:rFonts w:ascii="Times New Roman" w:hAnsi="Times New Roman" w:cs="Times New Roman"/>
        </w:rPr>
        <w:t>to predict</w:t>
      </w:r>
      <w:r w:rsidRPr="00D90449">
        <w:rPr>
          <w:rFonts w:ascii="Times New Roman" w:hAnsi="Times New Roman" w:cs="Times New Roman"/>
        </w:rPr>
        <w:t xml:space="preserve"> new observations under new sets of parameters (e.g.</w:t>
      </w:r>
      <w:r>
        <w:rPr>
          <w:rFonts w:ascii="Times New Roman" w:hAnsi="Times New Roman" w:cs="Times New Roman"/>
        </w:rPr>
        <w:t>,</w:t>
      </w:r>
      <w:r w:rsidRPr="00D90449">
        <w:rPr>
          <w:rFonts w:ascii="Times New Roman" w:hAnsi="Times New Roman" w:cs="Times New Roman"/>
        </w:rPr>
        <w:t xml:space="preserve"> different genotypes).</w:t>
      </w:r>
      <w:r>
        <w:rPr>
          <w:rFonts w:ascii="Times New Roman" w:hAnsi="Times New Roman" w:cs="Times New Roman"/>
        </w:rPr>
        <w:t xml:space="preserve"> WAIC and LOOIC values are up to the first decimal similar. Cross-validation is based on the difference between the </w:t>
      </w:r>
      <w:r w:rsidRPr="004C1BE7">
        <w:rPr>
          <w:rFonts w:ascii="Times New Roman" w:hAnsi="Times New Roman" w:cs="Times New Roman"/>
        </w:rPr>
        <w:t>expected log pointwise predictive density</w:t>
      </w:r>
      <w:r>
        <w:rPr>
          <w:rFonts w:ascii="Times New Roman" w:hAnsi="Times New Roman" w:cs="Times New Roman"/>
        </w:rPr>
        <w:t xml:space="preserve"> </w:t>
      </w:r>
      <w:r w:rsidRPr="004C1BE7">
        <w:rPr>
          <w:rFonts w:ascii="Times New Roman" w:hAnsi="Times New Roman" w:cs="Times New Roman"/>
        </w:rPr>
        <w:t>for a new dataset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lpd</w:t>
      </w:r>
      <w:proofErr w:type="spellEnd"/>
      <w:r>
        <w:rPr>
          <w:rFonts w:ascii="Times New Roman" w:hAnsi="Times New Roman" w:cs="Times New Roman"/>
        </w:rPr>
        <w:t xml:space="preserve">) with the </w:t>
      </w:r>
      <w:proofErr w:type="spellStart"/>
      <w:r>
        <w:rPr>
          <w:rFonts w:ascii="Times New Roman" w:hAnsi="Times New Roman" w:cs="Times New Roman"/>
        </w:rPr>
        <w:t>elpd</w:t>
      </w:r>
      <w:proofErr w:type="spellEnd"/>
      <w:r>
        <w:rPr>
          <w:rFonts w:ascii="Times New Roman" w:hAnsi="Times New Roman" w:cs="Times New Roman"/>
        </w:rPr>
        <w:t xml:space="preserve"> of the best model for both WAIC and LOOIC (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lp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waic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elpd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oo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respectively). Models are considered to perform similarly in predicting new data sets when the </w:t>
      </w:r>
      <w:r w:rsidRPr="004C1BE7">
        <w:rPr>
          <w:rFonts w:ascii="Times New Roman" w:hAnsi="Times New Roman" w:cs="Times New Roman"/>
        </w:rPr>
        <w:t>log pointwise predictive density</w:t>
      </w:r>
      <w:r>
        <w:rPr>
          <w:rFonts w:ascii="Times New Roman" w:hAnsi="Times New Roman" w:cs="Times New Roman"/>
        </w:rPr>
        <w:t xml:space="preserve"> is smaller than 1.96 times its standard error. Only models which were performing similarly to the best mo</w:t>
      </w:r>
      <w:r w:rsidR="00911A57">
        <w:rPr>
          <w:rFonts w:ascii="Times New Roman" w:hAnsi="Times New Roman" w:cs="Times New Roman"/>
        </w:rPr>
        <w:t xml:space="preserve">del are presented in the table as well as the full model, which performs </w:t>
      </w:r>
      <w:r w:rsidR="00DF2A7C">
        <w:rPr>
          <w:rFonts w:ascii="Times New Roman" w:hAnsi="Times New Roman" w:cs="Times New Roman"/>
        </w:rPr>
        <w:t xml:space="preserve">slightly </w:t>
      </w:r>
      <w:r w:rsidR="00911A57">
        <w:rPr>
          <w:rFonts w:ascii="Times New Roman" w:hAnsi="Times New Roman" w:cs="Times New Roman"/>
        </w:rPr>
        <w:t>less</w:t>
      </w:r>
      <w:r w:rsidR="00DF2A7C">
        <w:rPr>
          <w:rFonts w:ascii="Times New Roman" w:hAnsi="Times New Roman" w:cs="Times New Roman"/>
        </w:rPr>
        <w:t xml:space="preserve"> than the best model.</w:t>
      </w:r>
      <w:r w:rsidR="00911A5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471"/>
        <w:gridCol w:w="471"/>
        <w:gridCol w:w="471"/>
        <w:gridCol w:w="471"/>
        <w:gridCol w:w="470"/>
        <w:gridCol w:w="470"/>
        <w:gridCol w:w="470"/>
        <w:gridCol w:w="1090"/>
        <w:gridCol w:w="1429"/>
        <w:gridCol w:w="1134"/>
        <w:gridCol w:w="1418"/>
        <w:gridCol w:w="992"/>
      </w:tblGrid>
      <w:tr w:rsidR="003846E1" w:rsidRPr="00826C6B" w14:paraId="59B6B3A0" w14:textId="77777777" w:rsidTr="003846E1">
        <w:tc>
          <w:tcPr>
            <w:tcW w:w="3294" w:type="dxa"/>
            <w:gridSpan w:val="7"/>
          </w:tcPr>
          <w:p w14:paraId="4D1C3F05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6063" w:type="dxa"/>
            <w:gridSpan w:val="5"/>
          </w:tcPr>
          <w:p w14:paraId="4FAA777C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Cross-validation</w:t>
            </w:r>
          </w:p>
        </w:tc>
      </w:tr>
      <w:tr w:rsidR="003846E1" w:rsidRPr="00826C6B" w14:paraId="655DB5C6" w14:textId="77777777" w:rsidTr="003846E1">
        <w:trPr>
          <w:trHeight w:val="283"/>
        </w:trPr>
        <w:tc>
          <w:tcPr>
            <w:tcW w:w="942" w:type="dxa"/>
            <w:gridSpan w:val="2"/>
          </w:tcPr>
          <w:p w14:paraId="5115EA53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352" w:type="dxa"/>
            <w:gridSpan w:val="5"/>
          </w:tcPr>
          <w:p w14:paraId="50CB4CE4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</w:p>
        </w:tc>
        <w:tc>
          <w:tcPr>
            <w:tcW w:w="1090" w:type="dxa"/>
            <w:vMerge w:val="restart"/>
            <w:vAlign w:val="bottom"/>
          </w:tcPr>
          <w:p w14:paraId="22519F65" w14:textId="77777777" w:rsidR="003846E1" w:rsidRPr="00826C6B" w:rsidRDefault="00C543A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429" w:type="dxa"/>
            <w:vMerge w:val="restart"/>
            <w:vAlign w:val="bottom"/>
          </w:tcPr>
          <w:p w14:paraId="305CB3FE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WAIC</w:t>
            </w:r>
          </w:p>
        </w:tc>
        <w:tc>
          <w:tcPr>
            <w:tcW w:w="1134" w:type="dxa"/>
            <w:vMerge w:val="restart"/>
            <w:vAlign w:val="bottom"/>
          </w:tcPr>
          <w:p w14:paraId="6F71E9FE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lp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aic</m:t>
                    </m:r>
                  </m:sub>
                </m:sSub>
              </m:oMath>
            </m:oMathPara>
          </w:p>
        </w:tc>
        <w:tc>
          <w:tcPr>
            <w:tcW w:w="1418" w:type="dxa"/>
            <w:vMerge w:val="restart"/>
            <w:vAlign w:val="bottom"/>
          </w:tcPr>
          <w:p w14:paraId="002AA37F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LOOIC</w:t>
            </w:r>
          </w:p>
        </w:tc>
        <w:tc>
          <w:tcPr>
            <w:tcW w:w="992" w:type="dxa"/>
            <w:vMerge w:val="restart"/>
            <w:vAlign w:val="bottom"/>
          </w:tcPr>
          <w:p w14:paraId="7ECEFA1A" w14:textId="77777777" w:rsidR="003846E1" w:rsidRPr="00826C6B" w:rsidRDefault="003846E1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lp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oo</m:t>
                    </m:r>
                  </m:sub>
                </m:sSub>
              </m:oMath>
            </m:oMathPara>
          </w:p>
        </w:tc>
      </w:tr>
      <w:tr w:rsidR="003846E1" w:rsidRPr="00826C6B" w14:paraId="7670F668" w14:textId="77777777" w:rsidTr="00826C6B">
        <w:trPr>
          <w:cantSplit/>
          <w:trHeight w:val="1201"/>
        </w:trPr>
        <w:tc>
          <w:tcPr>
            <w:tcW w:w="471" w:type="dxa"/>
            <w:textDirection w:val="btLr"/>
          </w:tcPr>
          <w:p w14:paraId="57135E98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471" w:type="dxa"/>
            <w:textDirection w:val="btLr"/>
          </w:tcPr>
          <w:p w14:paraId="1D20DC1D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471" w:type="dxa"/>
            <w:textDirection w:val="btLr"/>
          </w:tcPr>
          <w:p w14:paraId="10A917C9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471" w:type="dxa"/>
            <w:textDirection w:val="btLr"/>
          </w:tcPr>
          <w:p w14:paraId="420225ED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470" w:type="dxa"/>
            <w:textDirection w:val="btLr"/>
          </w:tcPr>
          <w:p w14:paraId="6775DFDE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470" w:type="dxa"/>
            <w:textDirection w:val="btLr"/>
          </w:tcPr>
          <w:p w14:paraId="301A41A2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Full x early</w:t>
            </w:r>
          </w:p>
        </w:tc>
        <w:tc>
          <w:tcPr>
            <w:tcW w:w="470" w:type="dxa"/>
            <w:textDirection w:val="btLr"/>
          </w:tcPr>
          <w:p w14:paraId="7A54B299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Full x late</w:t>
            </w:r>
          </w:p>
        </w:tc>
        <w:tc>
          <w:tcPr>
            <w:tcW w:w="1090" w:type="dxa"/>
            <w:vMerge/>
            <w:textDirection w:val="btLr"/>
          </w:tcPr>
          <w:p w14:paraId="1E54941E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vMerge/>
            <w:textDirection w:val="btLr"/>
          </w:tcPr>
          <w:p w14:paraId="2DC2F22E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extDirection w:val="btLr"/>
          </w:tcPr>
          <w:p w14:paraId="2AD199CA" w14:textId="77777777" w:rsidR="003846E1" w:rsidRPr="00826C6B" w:rsidRDefault="003846E1" w:rsidP="003846E1">
            <w:pPr>
              <w:pStyle w:val="ListParagraph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605B45F" w14:textId="77777777" w:rsidR="003846E1" w:rsidRPr="00826C6B" w:rsidRDefault="003846E1" w:rsidP="003846E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3E5801E" w14:textId="77777777" w:rsidR="003846E1" w:rsidRPr="00826C6B" w:rsidRDefault="003846E1" w:rsidP="003846E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887" w:rsidRPr="00826C6B" w14:paraId="0FAE6847" w14:textId="77777777" w:rsidTr="007D0BFB">
        <w:tc>
          <w:tcPr>
            <w:tcW w:w="471" w:type="dxa"/>
          </w:tcPr>
          <w:p w14:paraId="66A9E91E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1F610F20" w14:textId="0C53FBC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98DEF54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52345E8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53D8756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147DAE9C" w14:textId="76D1FF2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4A04B46" w14:textId="3CC8877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474838A" w14:textId="76E75AC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4.0 (0.8)</w:t>
            </w:r>
          </w:p>
        </w:tc>
        <w:tc>
          <w:tcPr>
            <w:tcW w:w="1429" w:type="dxa"/>
          </w:tcPr>
          <w:p w14:paraId="04E70713" w14:textId="7C7E6D8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9)</w:t>
            </w:r>
          </w:p>
        </w:tc>
        <w:tc>
          <w:tcPr>
            <w:tcW w:w="1134" w:type="dxa"/>
          </w:tcPr>
          <w:p w14:paraId="2E071163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418" w:type="dxa"/>
          </w:tcPr>
          <w:p w14:paraId="6032C041" w14:textId="52CF9B2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9)</w:t>
            </w:r>
          </w:p>
        </w:tc>
        <w:tc>
          <w:tcPr>
            <w:tcW w:w="992" w:type="dxa"/>
          </w:tcPr>
          <w:p w14:paraId="16066DC9" w14:textId="670436C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4C5887" w:rsidRPr="00826C6B" w14:paraId="01814197" w14:textId="77777777" w:rsidTr="008543DC">
        <w:tc>
          <w:tcPr>
            <w:tcW w:w="471" w:type="dxa"/>
            <w:tcBorders>
              <w:bottom w:val="single" w:sz="4" w:space="0" w:color="auto"/>
            </w:tcBorders>
          </w:tcPr>
          <w:p w14:paraId="30E31E5F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14:paraId="1410ED4B" w14:textId="0CEEC08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14:paraId="686C145C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14:paraId="1555FD84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1EEB809B" w14:textId="68B9FCA3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4BB17102" w14:textId="24B6F315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71492421" w14:textId="6AC7009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DFBEDFE" w14:textId="30D1098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3.6 (0.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4E5E13E" w14:textId="0E660FF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FEFBA9" w14:textId="28D0461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0.3(1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097111" w14:textId="55D97C5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435785" w14:textId="7694449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0.3(1.5)</w:t>
            </w:r>
          </w:p>
        </w:tc>
      </w:tr>
      <w:tr w:rsidR="004C5887" w:rsidRPr="00826C6B" w14:paraId="24F08BDD" w14:textId="77777777" w:rsidTr="00826C6B">
        <w:trPr>
          <w:trHeight w:val="67"/>
        </w:trPr>
        <w:tc>
          <w:tcPr>
            <w:tcW w:w="471" w:type="dxa"/>
            <w:shd w:val="clear" w:color="auto" w:fill="D0CECE" w:themeFill="background2" w:themeFillShade="E6"/>
          </w:tcPr>
          <w:p w14:paraId="56BE0124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D0CECE" w:themeFill="background2" w:themeFillShade="E6"/>
          </w:tcPr>
          <w:p w14:paraId="523EA043" w14:textId="3E5D06E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D0CECE" w:themeFill="background2" w:themeFillShade="E6"/>
          </w:tcPr>
          <w:p w14:paraId="47971C02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D0CECE" w:themeFill="background2" w:themeFillShade="E6"/>
          </w:tcPr>
          <w:p w14:paraId="0B1A4143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D0CECE" w:themeFill="background2" w:themeFillShade="E6"/>
          </w:tcPr>
          <w:p w14:paraId="0946543A" w14:textId="421DD58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D0CECE" w:themeFill="background2" w:themeFillShade="E6"/>
          </w:tcPr>
          <w:p w14:paraId="6A19E0FA" w14:textId="199833B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D0CECE" w:themeFill="background2" w:themeFillShade="E6"/>
          </w:tcPr>
          <w:p w14:paraId="7DD8C197" w14:textId="6F6F167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  <w:shd w:val="clear" w:color="auto" w:fill="D0CECE" w:themeFill="background2" w:themeFillShade="E6"/>
          </w:tcPr>
          <w:p w14:paraId="7F87B7D6" w14:textId="5E6828D5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4.6 (0.8)</w:t>
            </w:r>
          </w:p>
        </w:tc>
        <w:tc>
          <w:tcPr>
            <w:tcW w:w="1429" w:type="dxa"/>
            <w:shd w:val="clear" w:color="auto" w:fill="D0CECE" w:themeFill="background2" w:themeFillShade="E6"/>
          </w:tcPr>
          <w:p w14:paraId="14A481DC" w14:textId="79716614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0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61684CE" w14:textId="3A459ED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0.6(0.3)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8F188F0" w14:textId="63D45F84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0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51F1835" w14:textId="349CEFE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0.6(0.3)</w:t>
            </w:r>
          </w:p>
        </w:tc>
      </w:tr>
      <w:tr w:rsidR="004C5887" w:rsidRPr="00826C6B" w14:paraId="40A87314" w14:textId="77777777" w:rsidTr="00826C6B">
        <w:trPr>
          <w:trHeight w:val="67"/>
        </w:trPr>
        <w:tc>
          <w:tcPr>
            <w:tcW w:w="471" w:type="dxa"/>
            <w:tcBorders>
              <w:bottom w:val="single" w:sz="4" w:space="0" w:color="auto"/>
            </w:tcBorders>
          </w:tcPr>
          <w:p w14:paraId="3B325243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14:paraId="148A97EE" w14:textId="11DFDD63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14:paraId="23F332CB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14:paraId="43F06B77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79578646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2DC727AA" w14:textId="7135BA4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4C495E87" w14:textId="7402A7A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5BC3C9B" w14:textId="19BFC33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3.2 (0.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16DDECD" w14:textId="55CB48C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0925CE" w14:textId="1BEC3CE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0.9(1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FC26AD" w14:textId="605F1145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64A8B1" w14:textId="67B8E8D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0.9(1.9)</w:t>
            </w:r>
          </w:p>
        </w:tc>
      </w:tr>
      <w:tr w:rsidR="004C5887" w:rsidRPr="00826C6B" w14:paraId="6593BAE9" w14:textId="77777777" w:rsidTr="008543DC">
        <w:tc>
          <w:tcPr>
            <w:tcW w:w="471" w:type="dxa"/>
            <w:shd w:val="clear" w:color="auto" w:fill="auto"/>
          </w:tcPr>
          <w:p w14:paraId="1953ABDF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auto"/>
          </w:tcPr>
          <w:p w14:paraId="39F5492D" w14:textId="543CDB4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shd w:val="clear" w:color="auto" w:fill="auto"/>
          </w:tcPr>
          <w:p w14:paraId="120521E9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  <w:shd w:val="clear" w:color="auto" w:fill="auto"/>
          </w:tcPr>
          <w:p w14:paraId="69F2A3F6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auto"/>
          </w:tcPr>
          <w:p w14:paraId="1C88F6AD" w14:textId="0D956D7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auto"/>
          </w:tcPr>
          <w:p w14:paraId="4D6C0A50" w14:textId="69493594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  <w:shd w:val="clear" w:color="auto" w:fill="auto"/>
          </w:tcPr>
          <w:p w14:paraId="44D47322" w14:textId="7139EAB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auto"/>
          </w:tcPr>
          <w:p w14:paraId="2551B18D" w14:textId="05FBF7E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2.9 (0.7)</w:t>
            </w:r>
          </w:p>
        </w:tc>
        <w:tc>
          <w:tcPr>
            <w:tcW w:w="1429" w:type="dxa"/>
            <w:shd w:val="clear" w:color="auto" w:fill="auto"/>
          </w:tcPr>
          <w:p w14:paraId="4A152BAA" w14:textId="31FB125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1134" w:type="dxa"/>
            <w:shd w:val="clear" w:color="auto" w:fill="auto"/>
          </w:tcPr>
          <w:p w14:paraId="2938F080" w14:textId="50EA5C9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.4(2.3)</w:t>
            </w:r>
          </w:p>
        </w:tc>
        <w:tc>
          <w:tcPr>
            <w:tcW w:w="1418" w:type="dxa"/>
            <w:shd w:val="clear" w:color="auto" w:fill="auto"/>
          </w:tcPr>
          <w:p w14:paraId="086F2CE1" w14:textId="70FDF02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992" w:type="dxa"/>
            <w:shd w:val="clear" w:color="auto" w:fill="auto"/>
          </w:tcPr>
          <w:p w14:paraId="2C196711" w14:textId="1416977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.4(2.3)</w:t>
            </w:r>
          </w:p>
        </w:tc>
      </w:tr>
      <w:tr w:rsidR="004C5887" w:rsidRPr="00826C6B" w14:paraId="4833B455" w14:textId="77777777" w:rsidTr="007D0BFB">
        <w:tc>
          <w:tcPr>
            <w:tcW w:w="471" w:type="dxa"/>
          </w:tcPr>
          <w:p w14:paraId="6F765E46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B0B9745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76B70502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64820D9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821203C" w14:textId="00DD4FF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9DEA438" w14:textId="46C75D0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D4ECD16" w14:textId="24E71C1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331EAF8B" w14:textId="2E62070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2.8 (0.7)</w:t>
            </w:r>
          </w:p>
        </w:tc>
        <w:tc>
          <w:tcPr>
            <w:tcW w:w="1429" w:type="dxa"/>
          </w:tcPr>
          <w:p w14:paraId="3B412636" w14:textId="11000AD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51.2)</w:t>
            </w:r>
          </w:p>
        </w:tc>
        <w:tc>
          <w:tcPr>
            <w:tcW w:w="1134" w:type="dxa"/>
          </w:tcPr>
          <w:p w14:paraId="4D63C0BB" w14:textId="49EED66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.1(2.8)</w:t>
            </w:r>
          </w:p>
        </w:tc>
        <w:tc>
          <w:tcPr>
            <w:tcW w:w="1418" w:type="dxa"/>
          </w:tcPr>
          <w:p w14:paraId="06E59AFB" w14:textId="626BBA9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51.2)</w:t>
            </w:r>
          </w:p>
        </w:tc>
        <w:tc>
          <w:tcPr>
            <w:tcW w:w="992" w:type="dxa"/>
          </w:tcPr>
          <w:p w14:paraId="317748E1" w14:textId="3FF98F0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.1(2.8)</w:t>
            </w:r>
          </w:p>
        </w:tc>
      </w:tr>
      <w:tr w:rsidR="004C5887" w:rsidRPr="00826C6B" w14:paraId="5F110BC7" w14:textId="77777777" w:rsidTr="007D0BFB">
        <w:tc>
          <w:tcPr>
            <w:tcW w:w="471" w:type="dxa"/>
          </w:tcPr>
          <w:p w14:paraId="0299FD7F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89E91BA" w14:textId="3DB53B7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26498D4D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EBE8FB2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1F9B9FDE" w14:textId="2E14024E" w:rsidR="004C5887" w:rsidRPr="00826C6B" w:rsidRDefault="004C5887" w:rsidP="007D0BFB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050D966" w14:textId="38994CA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28B0D80D" w14:textId="407F5DA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35D34D4" w14:textId="7795D1A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2.1 (0.7)</w:t>
            </w:r>
          </w:p>
        </w:tc>
        <w:tc>
          <w:tcPr>
            <w:tcW w:w="1429" w:type="dxa"/>
          </w:tcPr>
          <w:p w14:paraId="49C07524" w14:textId="49ACB71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1134" w:type="dxa"/>
          </w:tcPr>
          <w:p w14:paraId="775AD4E5" w14:textId="6AA5486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.4(3.0)</w:t>
            </w:r>
          </w:p>
        </w:tc>
        <w:tc>
          <w:tcPr>
            <w:tcW w:w="1418" w:type="dxa"/>
          </w:tcPr>
          <w:p w14:paraId="72A647D4" w14:textId="6A684AC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992" w:type="dxa"/>
          </w:tcPr>
          <w:p w14:paraId="701E8CEB" w14:textId="375DDA2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.4(3.0)</w:t>
            </w:r>
          </w:p>
        </w:tc>
      </w:tr>
      <w:tr w:rsidR="004C5887" w:rsidRPr="00826C6B" w14:paraId="2028F038" w14:textId="77777777" w:rsidTr="007D0BFB">
        <w:tc>
          <w:tcPr>
            <w:tcW w:w="471" w:type="dxa"/>
          </w:tcPr>
          <w:p w14:paraId="2BFDCD9A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2C54D89" w14:textId="6CB703B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263C4A47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71FA4089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288AB132" w14:textId="7705A19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BBC9484" w14:textId="18A188B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C9A857D" w14:textId="512E926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0EFFD7DE" w14:textId="12F14B4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3.9 (0.8)</w:t>
            </w:r>
          </w:p>
        </w:tc>
        <w:tc>
          <w:tcPr>
            <w:tcW w:w="1429" w:type="dxa"/>
          </w:tcPr>
          <w:p w14:paraId="08090FC2" w14:textId="01F8D72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1134" w:type="dxa"/>
          </w:tcPr>
          <w:p w14:paraId="5EAE2A1D" w14:textId="61D7565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.4(2.3)</w:t>
            </w:r>
          </w:p>
        </w:tc>
        <w:tc>
          <w:tcPr>
            <w:tcW w:w="1418" w:type="dxa"/>
          </w:tcPr>
          <w:p w14:paraId="5A9293EB" w14:textId="3CDBD6F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7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992" w:type="dxa"/>
          </w:tcPr>
          <w:p w14:paraId="4441821A" w14:textId="444A2F4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.4(2.3)</w:t>
            </w:r>
          </w:p>
        </w:tc>
      </w:tr>
      <w:tr w:rsidR="004C5887" w:rsidRPr="00826C6B" w14:paraId="20B7FCD9" w14:textId="77777777" w:rsidTr="007D0BFB">
        <w:tc>
          <w:tcPr>
            <w:tcW w:w="471" w:type="dxa"/>
          </w:tcPr>
          <w:p w14:paraId="5D9466D7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13A1F6C" w14:textId="7930A50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DD4397E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1AE66A5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AA4B9E7" w14:textId="50A940E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1C7CDDB0" w14:textId="5C37158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7D516BB2" w14:textId="5067FDC5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379D85CC" w14:textId="5884110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2.9 (0.7)</w:t>
            </w:r>
          </w:p>
        </w:tc>
        <w:tc>
          <w:tcPr>
            <w:tcW w:w="1429" w:type="dxa"/>
          </w:tcPr>
          <w:p w14:paraId="3122BFF2" w14:textId="005D01C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4)</w:t>
            </w:r>
          </w:p>
        </w:tc>
        <w:tc>
          <w:tcPr>
            <w:tcW w:w="1134" w:type="dxa"/>
          </w:tcPr>
          <w:p w14:paraId="1D2A82C7" w14:textId="0875711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6.5(3.9)</w:t>
            </w:r>
          </w:p>
        </w:tc>
        <w:tc>
          <w:tcPr>
            <w:tcW w:w="1418" w:type="dxa"/>
          </w:tcPr>
          <w:p w14:paraId="02E7DA4C" w14:textId="2977D33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4)</w:t>
            </w:r>
          </w:p>
        </w:tc>
        <w:tc>
          <w:tcPr>
            <w:tcW w:w="992" w:type="dxa"/>
          </w:tcPr>
          <w:p w14:paraId="13AE4C76" w14:textId="3FBAA0C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6.5(3.9)</w:t>
            </w:r>
          </w:p>
        </w:tc>
      </w:tr>
      <w:tr w:rsidR="004C5887" w:rsidRPr="00826C6B" w14:paraId="583FBE16" w14:textId="77777777" w:rsidTr="007D0BFB">
        <w:tc>
          <w:tcPr>
            <w:tcW w:w="471" w:type="dxa"/>
          </w:tcPr>
          <w:p w14:paraId="4D6BE13B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EAC6A74" w14:textId="5A37105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777CABB2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4D3B76A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493018C7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53357C5" w14:textId="6C1E6CF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DBAF35D" w14:textId="02B240C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7817059B" w14:textId="5D8ED2F9" w:rsidR="004C5887" w:rsidRPr="00826C6B" w:rsidRDefault="004C5887" w:rsidP="003846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2.6 (0.7)</w:t>
            </w:r>
          </w:p>
        </w:tc>
        <w:tc>
          <w:tcPr>
            <w:tcW w:w="1429" w:type="dxa"/>
          </w:tcPr>
          <w:p w14:paraId="263F0ECF" w14:textId="30B939A8" w:rsidR="004C5887" w:rsidRPr="00826C6B" w:rsidRDefault="004C5887" w:rsidP="003846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4)</w:t>
            </w:r>
          </w:p>
        </w:tc>
        <w:tc>
          <w:tcPr>
            <w:tcW w:w="1134" w:type="dxa"/>
          </w:tcPr>
          <w:p w14:paraId="5C27ECA5" w14:textId="7FED9E6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6.8(4.1)</w:t>
            </w:r>
          </w:p>
        </w:tc>
        <w:tc>
          <w:tcPr>
            <w:tcW w:w="1418" w:type="dxa"/>
          </w:tcPr>
          <w:p w14:paraId="02AE60CB" w14:textId="7F1C808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4)</w:t>
            </w:r>
          </w:p>
        </w:tc>
        <w:tc>
          <w:tcPr>
            <w:tcW w:w="992" w:type="dxa"/>
          </w:tcPr>
          <w:p w14:paraId="76C3FFF8" w14:textId="29B26E8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6.8(4.1)</w:t>
            </w:r>
          </w:p>
        </w:tc>
      </w:tr>
      <w:tr w:rsidR="004C5887" w:rsidRPr="00826C6B" w14:paraId="07049002" w14:textId="77777777" w:rsidTr="007D0BFB">
        <w:tc>
          <w:tcPr>
            <w:tcW w:w="471" w:type="dxa"/>
          </w:tcPr>
          <w:p w14:paraId="206C3F9D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73D139E8" w14:textId="0D7BF3D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CA76B3F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7DCA345D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147C3E1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49325E63" w14:textId="3F023CA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C5BD907" w14:textId="28BD0DF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5AA1ABF2" w14:textId="4FAAD30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1.8 (0.7)</w:t>
            </w:r>
          </w:p>
        </w:tc>
        <w:tc>
          <w:tcPr>
            <w:tcW w:w="1429" w:type="dxa"/>
          </w:tcPr>
          <w:p w14:paraId="074E4AEB" w14:textId="4F0577D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3)</w:t>
            </w:r>
          </w:p>
        </w:tc>
        <w:tc>
          <w:tcPr>
            <w:tcW w:w="1134" w:type="dxa"/>
          </w:tcPr>
          <w:p w14:paraId="619CD157" w14:textId="59E35FC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7.2(4.3)</w:t>
            </w:r>
          </w:p>
        </w:tc>
        <w:tc>
          <w:tcPr>
            <w:tcW w:w="1418" w:type="dxa"/>
          </w:tcPr>
          <w:p w14:paraId="5817EABE" w14:textId="3C4CB753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3)</w:t>
            </w:r>
          </w:p>
        </w:tc>
        <w:tc>
          <w:tcPr>
            <w:tcW w:w="992" w:type="dxa"/>
          </w:tcPr>
          <w:p w14:paraId="289569B2" w14:textId="431E0B8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7.2(4.3)</w:t>
            </w:r>
          </w:p>
        </w:tc>
      </w:tr>
      <w:tr w:rsidR="004C5887" w:rsidRPr="00826C6B" w14:paraId="58127CED" w14:textId="77777777" w:rsidTr="00826C6B">
        <w:trPr>
          <w:trHeight w:val="111"/>
        </w:trPr>
        <w:tc>
          <w:tcPr>
            <w:tcW w:w="471" w:type="dxa"/>
          </w:tcPr>
          <w:p w14:paraId="551554FF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E6AA449" w14:textId="6746451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4C2D62B4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04307999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2B58CC4" w14:textId="082AC9B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19E61F29" w14:textId="664853A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C462736" w14:textId="0B6C965F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1A5B08C1" w14:textId="38CD54F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3.8 (0.8)</w:t>
            </w:r>
          </w:p>
        </w:tc>
        <w:tc>
          <w:tcPr>
            <w:tcW w:w="1429" w:type="dxa"/>
          </w:tcPr>
          <w:p w14:paraId="316B8831" w14:textId="68BFA174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3)</w:t>
            </w:r>
          </w:p>
        </w:tc>
        <w:tc>
          <w:tcPr>
            <w:tcW w:w="1134" w:type="dxa"/>
          </w:tcPr>
          <w:p w14:paraId="05547C7F" w14:textId="02DE980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7.5(3.9)</w:t>
            </w:r>
          </w:p>
        </w:tc>
        <w:tc>
          <w:tcPr>
            <w:tcW w:w="1418" w:type="dxa"/>
          </w:tcPr>
          <w:p w14:paraId="1538CC90" w14:textId="37F6BCC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8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3)</w:t>
            </w:r>
          </w:p>
        </w:tc>
        <w:tc>
          <w:tcPr>
            <w:tcW w:w="992" w:type="dxa"/>
          </w:tcPr>
          <w:p w14:paraId="3F0C5B2C" w14:textId="1708CD5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7.5(3.9)</w:t>
            </w:r>
          </w:p>
        </w:tc>
      </w:tr>
      <w:tr w:rsidR="004C5887" w:rsidRPr="00826C6B" w14:paraId="44FCF596" w14:textId="77777777" w:rsidTr="007D0BFB">
        <w:tc>
          <w:tcPr>
            <w:tcW w:w="471" w:type="dxa"/>
          </w:tcPr>
          <w:p w14:paraId="584F770C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7B96F739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69974D2D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C78A0C5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6ABC9535" w14:textId="6C891A04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FB504F8" w14:textId="2A239EC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E8C7B74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E68F76B" w14:textId="0791418C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2.0 (0.7)</w:t>
            </w:r>
          </w:p>
        </w:tc>
        <w:tc>
          <w:tcPr>
            <w:tcW w:w="1429" w:type="dxa"/>
          </w:tcPr>
          <w:p w14:paraId="0BE89B64" w14:textId="7212CE5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50.6)</w:t>
            </w:r>
          </w:p>
        </w:tc>
        <w:tc>
          <w:tcPr>
            <w:tcW w:w="1134" w:type="dxa"/>
          </w:tcPr>
          <w:p w14:paraId="759E04CC" w14:textId="307B47F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8.1(4.5)</w:t>
            </w:r>
          </w:p>
        </w:tc>
        <w:tc>
          <w:tcPr>
            <w:tcW w:w="1418" w:type="dxa"/>
          </w:tcPr>
          <w:p w14:paraId="4A2AEC29" w14:textId="4D49E9D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50.6)</w:t>
            </w:r>
          </w:p>
        </w:tc>
        <w:tc>
          <w:tcPr>
            <w:tcW w:w="992" w:type="dxa"/>
          </w:tcPr>
          <w:p w14:paraId="6BB2CA04" w14:textId="772E37D4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8.1(4.5)</w:t>
            </w:r>
          </w:p>
        </w:tc>
      </w:tr>
      <w:tr w:rsidR="004C5887" w:rsidRPr="00826C6B" w14:paraId="14778DF4" w14:textId="77777777" w:rsidTr="00826C6B">
        <w:trPr>
          <w:trHeight w:val="125"/>
        </w:trPr>
        <w:tc>
          <w:tcPr>
            <w:tcW w:w="471" w:type="dxa"/>
          </w:tcPr>
          <w:p w14:paraId="37665854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C576A60" w14:textId="1D2C5A5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7098D93C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2D2D672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5D79B2CC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0CD1EB8" w14:textId="7FBEA9A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78202DD1" w14:textId="5FD18032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058A94E1" w14:textId="1707A65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1.7 (0.7)</w:t>
            </w:r>
          </w:p>
        </w:tc>
        <w:tc>
          <w:tcPr>
            <w:tcW w:w="1429" w:type="dxa"/>
          </w:tcPr>
          <w:p w14:paraId="307E2939" w14:textId="54A29F3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7)</w:t>
            </w:r>
          </w:p>
        </w:tc>
        <w:tc>
          <w:tcPr>
            <w:tcW w:w="1134" w:type="dxa"/>
          </w:tcPr>
          <w:p w14:paraId="73002CFF" w14:textId="0484BF8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8.4(4.7)</w:t>
            </w:r>
          </w:p>
        </w:tc>
        <w:tc>
          <w:tcPr>
            <w:tcW w:w="1418" w:type="dxa"/>
          </w:tcPr>
          <w:p w14:paraId="68CB22CD" w14:textId="1CC2021D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7)</w:t>
            </w:r>
          </w:p>
        </w:tc>
        <w:tc>
          <w:tcPr>
            <w:tcW w:w="992" w:type="dxa"/>
          </w:tcPr>
          <w:p w14:paraId="54030F87" w14:textId="56F45EB3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8.4(4.7)</w:t>
            </w:r>
          </w:p>
        </w:tc>
      </w:tr>
      <w:tr w:rsidR="004C5887" w:rsidRPr="00826C6B" w14:paraId="06E75285" w14:textId="77777777" w:rsidTr="007D0BFB">
        <w:tc>
          <w:tcPr>
            <w:tcW w:w="471" w:type="dxa"/>
          </w:tcPr>
          <w:p w14:paraId="498D904C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56E59876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4116D370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23BA5119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3DC5E4A7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BE1B9D3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4DA2C7B7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78D49F41" w14:textId="1942140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1.0 (0.6)</w:t>
            </w:r>
          </w:p>
        </w:tc>
        <w:tc>
          <w:tcPr>
            <w:tcW w:w="1429" w:type="dxa"/>
          </w:tcPr>
          <w:p w14:paraId="0FEE7069" w14:textId="3524D9D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6)</w:t>
            </w:r>
          </w:p>
        </w:tc>
        <w:tc>
          <w:tcPr>
            <w:tcW w:w="1134" w:type="dxa"/>
          </w:tcPr>
          <w:p w14:paraId="495B1FEB" w14:textId="73B36A23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8.9(4.9)</w:t>
            </w:r>
          </w:p>
        </w:tc>
        <w:tc>
          <w:tcPr>
            <w:tcW w:w="1418" w:type="dxa"/>
          </w:tcPr>
          <w:p w14:paraId="47E467EB" w14:textId="4940EB51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6)</w:t>
            </w:r>
          </w:p>
        </w:tc>
        <w:tc>
          <w:tcPr>
            <w:tcW w:w="992" w:type="dxa"/>
          </w:tcPr>
          <w:p w14:paraId="20736B47" w14:textId="2CD0C6E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8.9(4.9)</w:t>
            </w:r>
          </w:p>
        </w:tc>
      </w:tr>
      <w:tr w:rsidR="004C5887" w:rsidRPr="00826C6B" w14:paraId="762EDDA1" w14:textId="77777777" w:rsidTr="007D0BFB">
        <w:tc>
          <w:tcPr>
            <w:tcW w:w="471" w:type="dxa"/>
          </w:tcPr>
          <w:p w14:paraId="735575FB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309C0AD5" w14:textId="4991CB4A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6D584F8A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1" w:type="dxa"/>
          </w:tcPr>
          <w:p w14:paraId="6FF049E1" w14:textId="7777777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704F3A8A" w14:textId="62B7EF8E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0" w:type="dxa"/>
          </w:tcPr>
          <w:p w14:paraId="2A85BF70" w14:textId="507F400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80DF68A" w14:textId="032FEC27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0" w:type="dxa"/>
          </w:tcPr>
          <w:p w14:paraId="7AB7F794" w14:textId="6A8C3F6B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13.1 (0.7)</w:t>
            </w:r>
          </w:p>
        </w:tc>
        <w:tc>
          <w:tcPr>
            <w:tcW w:w="1429" w:type="dxa"/>
          </w:tcPr>
          <w:p w14:paraId="7EA1D4BC" w14:textId="65D8E8E6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6)</w:t>
            </w:r>
          </w:p>
        </w:tc>
        <w:tc>
          <w:tcPr>
            <w:tcW w:w="1134" w:type="dxa"/>
          </w:tcPr>
          <w:p w14:paraId="216B26C3" w14:textId="44FBBC59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9.1(4.5)</w:t>
            </w:r>
          </w:p>
        </w:tc>
        <w:tc>
          <w:tcPr>
            <w:tcW w:w="1418" w:type="dxa"/>
          </w:tcPr>
          <w:p w14:paraId="26BAC110" w14:textId="707AFF80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249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6)</w:t>
            </w:r>
          </w:p>
        </w:tc>
        <w:tc>
          <w:tcPr>
            <w:tcW w:w="992" w:type="dxa"/>
          </w:tcPr>
          <w:p w14:paraId="658D3B75" w14:textId="271CAF78" w:rsidR="004C5887" w:rsidRPr="00826C6B" w:rsidRDefault="004C5887" w:rsidP="003846E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C6B">
              <w:rPr>
                <w:rFonts w:ascii="Times New Roman" w:hAnsi="Times New Roman" w:cs="Times New Roman"/>
                <w:sz w:val="20"/>
                <w:szCs w:val="20"/>
              </w:rPr>
              <w:t>9.1(4.5)</w:t>
            </w:r>
          </w:p>
        </w:tc>
      </w:tr>
    </w:tbl>
    <w:p w14:paraId="6D5CF7F9" w14:textId="12C7FAB7" w:rsidR="00CB68E2" w:rsidRPr="00E12B30" w:rsidRDefault="00C92831" w:rsidP="002D41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CB68E2" w:rsidRPr="00E12B30" w:rsidSect="00BD3C23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FA851" w14:textId="77777777" w:rsidR="00C543A7" w:rsidRDefault="00C543A7" w:rsidP="008F0503">
      <w:r>
        <w:separator/>
      </w:r>
    </w:p>
  </w:endnote>
  <w:endnote w:type="continuationSeparator" w:id="0">
    <w:p w14:paraId="097556F1" w14:textId="77777777" w:rsidR="00C543A7" w:rsidRDefault="00C543A7" w:rsidP="008F0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03BFC0" w14:textId="5DAD9EF1" w:rsidR="00A33A8A" w:rsidRPr="0094105C" w:rsidRDefault="00A33A8A" w:rsidP="001326E5">
    <w:pPr>
      <w:pStyle w:val="Footer"/>
      <w:jc w:val="right"/>
      <w:rPr>
        <w:rFonts w:ascii="Times New Roman" w:hAnsi="Times New Roman" w:cs="Times New Roman"/>
        <w:color w:val="0070C0"/>
      </w:rPr>
    </w:pPr>
    <w:r w:rsidRPr="0094105C">
      <w:rPr>
        <w:rFonts w:ascii="Times New Roman" w:hAnsi="Times New Roman" w:cs="Times New Roman"/>
        <w:color w:val="0070C0"/>
      </w:rPr>
      <w:fldChar w:fldCharType="begin"/>
    </w:r>
    <w:r w:rsidRPr="0094105C">
      <w:rPr>
        <w:rFonts w:ascii="Times New Roman" w:hAnsi="Times New Roman" w:cs="Times New Roman"/>
        <w:color w:val="0070C0"/>
      </w:rPr>
      <w:instrText xml:space="preserve"> PAGE  \* MERGEFORMAT </w:instrText>
    </w:r>
    <w:r w:rsidRPr="0094105C">
      <w:rPr>
        <w:rFonts w:ascii="Times New Roman" w:hAnsi="Times New Roman" w:cs="Times New Roman"/>
        <w:color w:val="0070C0"/>
      </w:rPr>
      <w:fldChar w:fldCharType="separate"/>
    </w:r>
    <w:r w:rsidR="002D4169">
      <w:rPr>
        <w:rFonts w:ascii="Times New Roman" w:hAnsi="Times New Roman" w:cs="Times New Roman"/>
        <w:noProof/>
        <w:color w:val="0070C0"/>
      </w:rPr>
      <w:t>1</w:t>
    </w:r>
    <w:r w:rsidRPr="0094105C">
      <w:rPr>
        <w:rFonts w:ascii="Times New Roman" w:hAnsi="Times New Roman" w:cs="Times New Roman"/>
        <w:color w:val="0070C0"/>
      </w:rPr>
      <w:fldChar w:fldCharType="end"/>
    </w:r>
    <w:r w:rsidRPr="0094105C">
      <w:rPr>
        <w:rFonts w:ascii="Times New Roman" w:hAnsi="Times New Roman" w:cs="Times New Roman"/>
        <w:color w:val="0070C0"/>
      </w:rPr>
      <w:t>/</w:t>
    </w:r>
    <w:r w:rsidRPr="0094105C">
      <w:rPr>
        <w:rFonts w:ascii="Times New Roman" w:hAnsi="Times New Roman" w:cs="Times New Roman"/>
        <w:color w:val="0070C0"/>
      </w:rPr>
      <w:fldChar w:fldCharType="begin"/>
    </w:r>
    <w:r w:rsidRPr="0094105C">
      <w:rPr>
        <w:rFonts w:ascii="Times New Roman" w:hAnsi="Times New Roman" w:cs="Times New Roman"/>
        <w:color w:val="0070C0"/>
      </w:rPr>
      <w:instrText xml:space="preserve"> NUMPAGES  \* MERGEFORMAT </w:instrText>
    </w:r>
    <w:r w:rsidRPr="0094105C">
      <w:rPr>
        <w:rFonts w:ascii="Times New Roman" w:hAnsi="Times New Roman" w:cs="Times New Roman"/>
        <w:color w:val="0070C0"/>
      </w:rPr>
      <w:fldChar w:fldCharType="separate"/>
    </w:r>
    <w:r w:rsidR="002D4169">
      <w:rPr>
        <w:rFonts w:ascii="Times New Roman" w:hAnsi="Times New Roman" w:cs="Times New Roman"/>
        <w:noProof/>
        <w:color w:val="0070C0"/>
      </w:rPr>
      <w:t>1</w:t>
    </w:r>
    <w:r w:rsidRPr="0094105C">
      <w:rPr>
        <w:rFonts w:ascii="Times New Roman" w:hAnsi="Times New Roman" w:cs="Times New Roman"/>
        <w:color w:val="0070C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38FF9" w14:textId="77777777" w:rsidR="00C543A7" w:rsidRDefault="00C543A7" w:rsidP="008F0503">
      <w:r>
        <w:separator/>
      </w:r>
    </w:p>
  </w:footnote>
  <w:footnote w:type="continuationSeparator" w:id="0">
    <w:p w14:paraId="2D8BD4FD" w14:textId="77777777" w:rsidR="00C543A7" w:rsidRDefault="00C543A7" w:rsidP="008F05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D2EC2" w14:textId="2AEF53E5" w:rsidR="00A33A8A" w:rsidRPr="0094105C" w:rsidRDefault="00E72862" w:rsidP="00C12827">
    <w:pPr>
      <w:pStyle w:val="Header"/>
      <w:jc w:val="center"/>
      <w:rPr>
        <w:rFonts w:ascii="Times New Roman" w:hAnsi="Times New Roman" w:cs="Times New Roman"/>
        <w:i/>
        <w:color w:val="0070C0"/>
        <w:lang w:val="en-US"/>
      </w:rPr>
    </w:pPr>
    <w:r>
      <w:rPr>
        <w:rFonts w:ascii="Times New Roman" w:hAnsi="Times New Roman" w:cs="Times New Roman"/>
        <w:color w:val="0070C0"/>
      </w:rPr>
      <w:t xml:space="preserve"> </w:t>
    </w:r>
    <w:r w:rsidRPr="00E72862">
      <w:rPr>
        <w:rFonts w:ascii="Times New Roman" w:hAnsi="Times New Roman" w:cs="Times New Roman"/>
        <w:color w:val="0070C0"/>
      </w:rPr>
      <w:t>Maternal effects as channels of inheritance</w:t>
    </w:r>
    <w:r w:rsidR="00A33A8A" w:rsidRPr="0094105C">
      <w:rPr>
        <w:rFonts w:ascii="Times New Roman" w:hAnsi="Times New Roman" w:cs="Times New Roman"/>
        <w:i/>
        <w:color w:val="0070C0"/>
        <w:lang w:val="en-US"/>
      </w:rPr>
      <w:t xml:space="preserve"> – Supporting Information</w:t>
    </w:r>
    <w:r w:rsidR="002D4169">
      <w:rPr>
        <w:rFonts w:ascii="Times New Roman" w:hAnsi="Times New Roman" w:cs="Times New Roman"/>
        <w:i/>
        <w:color w:val="0070C0"/>
        <w:lang w:val="en-US"/>
      </w:rPr>
      <w:t xml:space="preserve"> Table S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10796"/>
    <w:multiLevelType w:val="hybridMultilevel"/>
    <w:tmpl w:val="EC841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E5724F"/>
    <w:multiLevelType w:val="hybridMultilevel"/>
    <w:tmpl w:val="01C076B8"/>
    <w:lvl w:ilvl="0" w:tplc="00BEB9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AD4699"/>
    <w:multiLevelType w:val="hybridMultilevel"/>
    <w:tmpl w:val="3468E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B04"/>
    <w:rsid w:val="00001058"/>
    <w:rsid w:val="0000138F"/>
    <w:rsid w:val="00004F6C"/>
    <w:rsid w:val="00011797"/>
    <w:rsid w:val="00014FA1"/>
    <w:rsid w:val="0001563E"/>
    <w:rsid w:val="00020D4D"/>
    <w:rsid w:val="000216E6"/>
    <w:rsid w:val="00024788"/>
    <w:rsid w:val="000259DF"/>
    <w:rsid w:val="00026919"/>
    <w:rsid w:val="000366FA"/>
    <w:rsid w:val="000411E6"/>
    <w:rsid w:val="00046B41"/>
    <w:rsid w:val="000513CD"/>
    <w:rsid w:val="00054503"/>
    <w:rsid w:val="00056C60"/>
    <w:rsid w:val="00061724"/>
    <w:rsid w:val="00073A06"/>
    <w:rsid w:val="00073CFA"/>
    <w:rsid w:val="00074714"/>
    <w:rsid w:val="00077F96"/>
    <w:rsid w:val="000863E8"/>
    <w:rsid w:val="00090124"/>
    <w:rsid w:val="0009022A"/>
    <w:rsid w:val="00092048"/>
    <w:rsid w:val="000924B0"/>
    <w:rsid w:val="00097779"/>
    <w:rsid w:val="000B2A73"/>
    <w:rsid w:val="000C238B"/>
    <w:rsid w:val="000C248D"/>
    <w:rsid w:val="000D0311"/>
    <w:rsid w:val="000D1969"/>
    <w:rsid w:val="000E1088"/>
    <w:rsid w:val="000E5FA1"/>
    <w:rsid w:val="000F3519"/>
    <w:rsid w:val="000F54DB"/>
    <w:rsid w:val="000F74F0"/>
    <w:rsid w:val="00102F55"/>
    <w:rsid w:val="00114FFB"/>
    <w:rsid w:val="001209CF"/>
    <w:rsid w:val="00124208"/>
    <w:rsid w:val="00127849"/>
    <w:rsid w:val="001326E5"/>
    <w:rsid w:val="001334E5"/>
    <w:rsid w:val="00141B23"/>
    <w:rsid w:val="00144C28"/>
    <w:rsid w:val="00147818"/>
    <w:rsid w:val="00153B9F"/>
    <w:rsid w:val="0016142D"/>
    <w:rsid w:val="0017032C"/>
    <w:rsid w:val="00171486"/>
    <w:rsid w:val="00183287"/>
    <w:rsid w:val="00185886"/>
    <w:rsid w:val="00190EB8"/>
    <w:rsid w:val="001915C3"/>
    <w:rsid w:val="001961DD"/>
    <w:rsid w:val="00196E80"/>
    <w:rsid w:val="001A21D6"/>
    <w:rsid w:val="001A2A9D"/>
    <w:rsid w:val="001B23BA"/>
    <w:rsid w:val="001B66FB"/>
    <w:rsid w:val="001B7250"/>
    <w:rsid w:val="001B7718"/>
    <w:rsid w:val="001C0368"/>
    <w:rsid w:val="001C2C1B"/>
    <w:rsid w:val="001D32BB"/>
    <w:rsid w:val="001D725A"/>
    <w:rsid w:val="001E084C"/>
    <w:rsid w:val="001E2E56"/>
    <w:rsid w:val="001F2656"/>
    <w:rsid w:val="001F29D0"/>
    <w:rsid w:val="002042BE"/>
    <w:rsid w:val="0021365F"/>
    <w:rsid w:val="00213EC9"/>
    <w:rsid w:val="00214CE4"/>
    <w:rsid w:val="002176CB"/>
    <w:rsid w:val="00230B9D"/>
    <w:rsid w:val="002351D7"/>
    <w:rsid w:val="00236B88"/>
    <w:rsid w:val="002374A5"/>
    <w:rsid w:val="00244436"/>
    <w:rsid w:val="0024461D"/>
    <w:rsid w:val="00256721"/>
    <w:rsid w:val="00262873"/>
    <w:rsid w:val="002651D0"/>
    <w:rsid w:val="00267E03"/>
    <w:rsid w:val="00274E18"/>
    <w:rsid w:val="00286524"/>
    <w:rsid w:val="0029156A"/>
    <w:rsid w:val="0029585E"/>
    <w:rsid w:val="002A0F98"/>
    <w:rsid w:val="002A611A"/>
    <w:rsid w:val="002A69E7"/>
    <w:rsid w:val="002B108E"/>
    <w:rsid w:val="002B62A5"/>
    <w:rsid w:val="002C0113"/>
    <w:rsid w:val="002C7720"/>
    <w:rsid w:val="002D2100"/>
    <w:rsid w:val="002D4169"/>
    <w:rsid w:val="002D5167"/>
    <w:rsid w:val="002E1715"/>
    <w:rsid w:val="002F0CF5"/>
    <w:rsid w:val="002F5828"/>
    <w:rsid w:val="00302401"/>
    <w:rsid w:val="003053DA"/>
    <w:rsid w:val="00306BC4"/>
    <w:rsid w:val="00314627"/>
    <w:rsid w:val="003176A3"/>
    <w:rsid w:val="00317D04"/>
    <w:rsid w:val="00332DB3"/>
    <w:rsid w:val="003352BE"/>
    <w:rsid w:val="003411BE"/>
    <w:rsid w:val="00344F2F"/>
    <w:rsid w:val="003455E5"/>
    <w:rsid w:val="00350001"/>
    <w:rsid w:val="00350207"/>
    <w:rsid w:val="0035083E"/>
    <w:rsid w:val="0035126E"/>
    <w:rsid w:val="00362135"/>
    <w:rsid w:val="00362A27"/>
    <w:rsid w:val="00364D65"/>
    <w:rsid w:val="00364FA4"/>
    <w:rsid w:val="003652B6"/>
    <w:rsid w:val="00366D0D"/>
    <w:rsid w:val="00374B44"/>
    <w:rsid w:val="00374E00"/>
    <w:rsid w:val="00377DF3"/>
    <w:rsid w:val="0038371E"/>
    <w:rsid w:val="003846E1"/>
    <w:rsid w:val="00386962"/>
    <w:rsid w:val="0038712C"/>
    <w:rsid w:val="00395381"/>
    <w:rsid w:val="00395721"/>
    <w:rsid w:val="00395EE2"/>
    <w:rsid w:val="003A14DD"/>
    <w:rsid w:val="003C14B2"/>
    <w:rsid w:val="003C3E21"/>
    <w:rsid w:val="003C52E4"/>
    <w:rsid w:val="003D1D34"/>
    <w:rsid w:val="003D79B6"/>
    <w:rsid w:val="003E1108"/>
    <w:rsid w:val="003F2FD5"/>
    <w:rsid w:val="00404ED1"/>
    <w:rsid w:val="00410CD2"/>
    <w:rsid w:val="00413E1B"/>
    <w:rsid w:val="00416F5D"/>
    <w:rsid w:val="00417445"/>
    <w:rsid w:val="004204DD"/>
    <w:rsid w:val="00421492"/>
    <w:rsid w:val="004255C9"/>
    <w:rsid w:val="004276AF"/>
    <w:rsid w:val="00431517"/>
    <w:rsid w:val="00434BA9"/>
    <w:rsid w:val="00450998"/>
    <w:rsid w:val="00451443"/>
    <w:rsid w:val="00452094"/>
    <w:rsid w:val="00463D41"/>
    <w:rsid w:val="00476B04"/>
    <w:rsid w:val="004807AF"/>
    <w:rsid w:val="00490C16"/>
    <w:rsid w:val="0049641E"/>
    <w:rsid w:val="004A5F8F"/>
    <w:rsid w:val="004A6E4C"/>
    <w:rsid w:val="004B0458"/>
    <w:rsid w:val="004B451B"/>
    <w:rsid w:val="004B62D5"/>
    <w:rsid w:val="004C0A70"/>
    <w:rsid w:val="004C1936"/>
    <w:rsid w:val="004C1BE7"/>
    <w:rsid w:val="004C5147"/>
    <w:rsid w:val="004C5887"/>
    <w:rsid w:val="004E274C"/>
    <w:rsid w:val="004F5EB3"/>
    <w:rsid w:val="004F72DF"/>
    <w:rsid w:val="004F7C23"/>
    <w:rsid w:val="00505D50"/>
    <w:rsid w:val="00506317"/>
    <w:rsid w:val="00506619"/>
    <w:rsid w:val="00507696"/>
    <w:rsid w:val="00507E51"/>
    <w:rsid w:val="00522D1D"/>
    <w:rsid w:val="0052371B"/>
    <w:rsid w:val="00526C76"/>
    <w:rsid w:val="005310FA"/>
    <w:rsid w:val="00532090"/>
    <w:rsid w:val="00535F24"/>
    <w:rsid w:val="005414C7"/>
    <w:rsid w:val="00543036"/>
    <w:rsid w:val="00546C41"/>
    <w:rsid w:val="00550732"/>
    <w:rsid w:val="00556322"/>
    <w:rsid w:val="005626B6"/>
    <w:rsid w:val="00563FEA"/>
    <w:rsid w:val="00582193"/>
    <w:rsid w:val="0058585B"/>
    <w:rsid w:val="0059380E"/>
    <w:rsid w:val="0059434E"/>
    <w:rsid w:val="005A3651"/>
    <w:rsid w:val="005A4D81"/>
    <w:rsid w:val="005B3DE7"/>
    <w:rsid w:val="005B44F3"/>
    <w:rsid w:val="005C2697"/>
    <w:rsid w:val="005C5CFB"/>
    <w:rsid w:val="005C5F7C"/>
    <w:rsid w:val="005C79C0"/>
    <w:rsid w:val="005D0D42"/>
    <w:rsid w:val="005D689C"/>
    <w:rsid w:val="005E039E"/>
    <w:rsid w:val="005E638A"/>
    <w:rsid w:val="005F0927"/>
    <w:rsid w:val="005F26C7"/>
    <w:rsid w:val="0060153C"/>
    <w:rsid w:val="006046B4"/>
    <w:rsid w:val="00604BBB"/>
    <w:rsid w:val="006104EA"/>
    <w:rsid w:val="00610B17"/>
    <w:rsid w:val="00611904"/>
    <w:rsid w:val="006120A2"/>
    <w:rsid w:val="00617535"/>
    <w:rsid w:val="0062189C"/>
    <w:rsid w:val="00623B61"/>
    <w:rsid w:val="0063545B"/>
    <w:rsid w:val="00637069"/>
    <w:rsid w:val="00637840"/>
    <w:rsid w:val="00640895"/>
    <w:rsid w:val="00644417"/>
    <w:rsid w:val="00644D5F"/>
    <w:rsid w:val="0064630C"/>
    <w:rsid w:val="006464B5"/>
    <w:rsid w:val="0064726A"/>
    <w:rsid w:val="0065305F"/>
    <w:rsid w:val="006548DC"/>
    <w:rsid w:val="0065539F"/>
    <w:rsid w:val="00655E53"/>
    <w:rsid w:val="00670E60"/>
    <w:rsid w:val="00683125"/>
    <w:rsid w:val="0069105F"/>
    <w:rsid w:val="00692D0D"/>
    <w:rsid w:val="006934EF"/>
    <w:rsid w:val="00694D7D"/>
    <w:rsid w:val="006A035F"/>
    <w:rsid w:val="006A27E9"/>
    <w:rsid w:val="006B0C4B"/>
    <w:rsid w:val="006B332B"/>
    <w:rsid w:val="006B34B2"/>
    <w:rsid w:val="006B5275"/>
    <w:rsid w:val="006B738C"/>
    <w:rsid w:val="006C0CA2"/>
    <w:rsid w:val="006C0D42"/>
    <w:rsid w:val="006C0FD5"/>
    <w:rsid w:val="006C1D88"/>
    <w:rsid w:val="006C3358"/>
    <w:rsid w:val="006C670D"/>
    <w:rsid w:val="006D0C63"/>
    <w:rsid w:val="006D14DB"/>
    <w:rsid w:val="006E0B25"/>
    <w:rsid w:val="006E0EF5"/>
    <w:rsid w:val="006E6BD6"/>
    <w:rsid w:val="006F008D"/>
    <w:rsid w:val="006F52BA"/>
    <w:rsid w:val="006F6778"/>
    <w:rsid w:val="00700301"/>
    <w:rsid w:val="00700D74"/>
    <w:rsid w:val="0070605D"/>
    <w:rsid w:val="00707FC2"/>
    <w:rsid w:val="00712C79"/>
    <w:rsid w:val="00716ECB"/>
    <w:rsid w:val="0071786E"/>
    <w:rsid w:val="007316ED"/>
    <w:rsid w:val="00732096"/>
    <w:rsid w:val="007425C0"/>
    <w:rsid w:val="007441BA"/>
    <w:rsid w:val="007632D6"/>
    <w:rsid w:val="00765F5C"/>
    <w:rsid w:val="00770164"/>
    <w:rsid w:val="00770413"/>
    <w:rsid w:val="00770451"/>
    <w:rsid w:val="007729E1"/>
    <w:rsid w:val="00774A59"/>
    <w:rsid w:val="0077643E"/>
    <w:rsid w:val="00776558"/>
    <w:rsid w:val="00777087"/>
    <w:rsid w:val="007800E5"/>
    <w:rsid w:val="00791ADF"/>
    <w:rsid w:val="00794754"/>
    <w:rsid w:val="00795F84"/>
    <w:rsid w:val="00796B7A"/>
    <w:rsid w:val="0079766C"/>
    <w:rsid w:val="007A13D4"/>
    <w:rsid w:val="007A5DA2"/>
    <w:rsid w:val="007A74B6"/>
    <w:rsid w:val="007A7BE3"/>
    <w:rsid w:val="007C0AA8"/>
    <w:rsid w:val="007C3130"/>
    <w:rsid w:val="007C50BC"/>
    <w:rsid w:val="007C5F75"/>
    <w:rsid w:val="007D0BFB"/>
    <w:rsid w:val="007D4622"/>
    <w:rsid w:val="007E0D98"/>
    <w:rsid w:val="007E6210"/>
    <w:rsid w:val="007E640B"/>
    <w:rsid w:val="007F2C36"/>
    <w:rsid w:val="0080044D"/>
    <w:rsid w:val="00805846"/>
    <w:rsid w:val="00822F59"/>
    <w:rsid w:val="00826C6B"/>
    <w:rsid w:val="0083681B"/>
    <w:rsid w:val="008373DB"/>
    <w:rsid w:val="00842E23"/>
    <w:rsid w:val="008509EA"/>
    <w:rsid w:val="00852455"/>
    <w:rsid w:val="008543DC"/>
    <w:rsid w:val="008572B3"/>
    <w:rsid w:val="00860C55"/>
    <w:rsid w:val="00863346"/>
    <w:rsid w:val="00874C20"/>
    <w:rsid w:val="00882E20"/>
    <w:rsid w:val="008939C2"/>
    <w:rsid w:val="008A1A3C"/>
    <w:rsid w:val="008A208A"/>
    <w:rsid w:val="008A41AC"/>
    <w:rsid w:val="008A7376"/>
    <w:rsid w:val="008B4149"/>
    <w:rsid w:val="008B54B7"/>
    <w:rsid w:val="008B57E0"/>
    <w:rsid w:val="008C237A"/>
    <w:rsid w:val="008C3E35"/>
    <w:rsid w:val="008C496C"/>
    <w:rsid w:val="008D066B"/>
    <w:rsid w:val="008D256D"/>
    <w:rsid w:val="008D4E8E"/>
    <w:rsid w:val="008D5961"/>
    <w:rsid w:val="008E20D8"/>
    <w:rsid w:val="008F0503"/>
    <w:rsid w:val="00906D5A"/>
    <w:rsid w:val="00911A57"/>
    <w:rsid w:val="00912696"/>
    <w:rsid w:val="00912985"/>
    <w:rsid w:val="00916907"/>
    <w:rsid w:val="00922CE4"/>
    <w:rsid w:val="009236BC"/>
    <w:rsid w:val="0092718C"/>
    <w:rsid w:val="00927B41"/>
    <w:rsid w:val="00927F00"/>
    <w:rsid w:val="00934A84"/>
    <w:rsid w:val="00940B86"/>
    <w:rsid w:val="0094105C"/>
    <w:rsid w:val="009414DB"/>
    <w:rsid w:val="00946D45"/>
    <w:rsid w:val="0095142F"/>
    <w:rsid w:val="009613DD"/>
    <w:rsid w:val="00963B4D"/>
    <w:rsid w:val="009713CB"/>
    <w:rsid w:val="00972615"/>
    <w:rsid w:val="0097303D"/>
    <w:rsid w:val="0097421C"/>
    <w:rsid w:val="009771B9"/>
    <w:rsid w:val="00981571"/>
    <w:rsid w:val="00981BB1"/>
    <w:rsid w:val="00983FF7"/>
    <w:rsid w:val="009845A5"/>
    <w:rsid w:val="009876F3"/>
    <w:rsid w:val="00990133"/>
    <w:rsid w:val="009A0BDA"/>
    <w:rsid w:val="009A48A0"/>
    <w:rsid w:val="009B0451"/>
    <w:rsid w:val="009B4C91"/>
    <w:rsid w:val="009B65E0"/>
    <w:rsid w:val="009B7246"/>
    <w:rsid w:val="009C17CB"/>
    <w:rsid w:val="009C1869"/>
    <w:rsid w:val="009C2D6F"/>
    <w:rsid w:val="009C5AB5"/>
    <w:rsid w:val="009C728F"/>
    <w:rsid w:val="009D0332"/>
    <w:rsid w:val="009D08D6"/>
    <w:rsid w:val="009D7CCD"/>
    <w:rsid w:val="009E2D4C"/>
    <w:rsid w:val="009E3E8B"/>
    <w:rsid w:val="009E439E"/>
    <w:rsid w:val="009E4FEA"/>
    <w:rsid w:val="009F0907"/>
    <w:rsid w:val="009F2279"/>
    <w:rsid w:val="009F2DDE"/>
    <w:rsid w:val="009F55D8"/>
    <w:rsid w:val="009F7661"/>
    <w:rsid w:val="00A016D6"/>
    <w:rsid w:val="00A01F40"/>
    <w:rsid w:val="00A06CCE"/>
    <w:rsid w:val="00A10092"/>
    <w:rsid w:val="00A133C1"/>
    <w:rsid w:val="00A13601"/>
    <w:rsid w:val="00A14BCE"/>
    <w:rsid w:val="00A276C8"/>
    <w:rsid w:val="00A31D22"/>
    <w:rsid w:val="00A33A8A"/>
    <w:rsid w:val="00A3466D"/>
    <w:rsid w:val="00A36BA6"/>
    <w:rsid w:val="00A43D04"/>
    <w:rsid w:val="00A55197"/>
    <w:rsid w:val="00A6242D"/>
    <w:rsid w:val="00A67CDA"/>
    <w:rsid w:val="00A71B0B"/>
    <w:rsid w:val="00A72EE3"/>
    <w:rsid w:val="00A86566"/>
    <w:rsid w:val="00A86C35"/>
    <w:rsid w:val="00A926CA"/>
    <w:rsid w:val="00A95F2C"/>
    <w:rsid w:val="00AA6A86"/>
    <w:rsid w:val="00AB5322"/>
    <w:rsid w:val="00AC4481"/>
    <w:rsid w:val="00AD5EE6"/>
    <w:rsid w:val="00AD6C47"/>
    <w:rsid w:val="00AE22FD"/>
    <w:rsid w:val="00AF16F8"/>
    <w:rsid w:val="00AF6312"/>
    <w:rsid w:val="00B125E5"/>
    <w:rsid w:val="00B14550"/>
    <w:rsid w:val="00B147C3"/>
    <w:rsid w:val="00B2621A"/>
    <w:rsid w:val="00B27AE0"/>
    <w:rsid w:val="00B302D3"/>
    <w:rsid w:val="00B31555"/>
    <w:rsid w:val="00B5377C"/>
    <w:rsid w:val="00B53E44"/>
    <w:rsid w:val="00B6020F"/>
    <w:rsid w:val="00B62B13"/>
    <w:rsid w:val="00B635C6"/>
    <w:rsid w:val="00B67021"/>
    <w:rsid w:val="00B76292"/>
    <w:rsid w:val="00B775D7"/>
    <w:rsid w:val="00B831F4"/>
    <w:rsid w:val="00B83DD8"/>
    <w:rsid w:val="00B94545"/>
    <w:rsid w:val="00B94622"/>
    <w:rsid w:val="00B9726F"/>
    <w:rsid w:val="00BB3ABA"/>
    <w:rsid w:val="00BB3F34"/>
    <w:rsid w:val="00BB43F0"/>
    <w:rsid w:val="00BB5141"/>
    <w:rsid w:val="00BB5D36"/>
    <w:rsid w:val="00BB665F"/>
    <w:rsid w:val="00BB73A8"/>
    <w:rsid w:val="00BC6F37"/>
    <w:rsid w:val="00BD02E3"/>
    <w:rsid w:val="00BD3C23"/>
    <w:rsid w:val="00BD4782"/>
    <w:rsid w:val="00BD5543"/>
    <w:rsid w:val="00BF0CA5"/>
    <w:rsid w:val="00BF0E63"/>
    <w:rsid w:val="00C01826"/>
    <w:rsid w:val="00C03766"/>
    <w:rsid w:val="00C04FF7"/>
    <w:rsid w:val="00C10A2B"/>
    <w:rsid w:val="00C12827"/>
    <w:rsid w:val="00C20295"/>
    <w:rsid w:val="00C23E14"/>
    <w:rsid w:val="00C24AAB"/>
    <w:rsid w:val="00C253B0"/>
    <w:rsid w:val="00C25611"/>
    <w:rsid w:val="00C33D35"/>
    <w:rsid w:val="00C42F48"/>
    <w:rsid w:val="00C44269"/>
    <w:rsid w:val="00C470CB"/>
    <w:rsid w:val="00C514EB"/>
    <w:rsid w:val="00C543A7"/>
    <w:rsid w:val="00C55C53"/>
    <w:rsid w:val="00C561A2"/>
    <w:rsid w:val="00C62770"/>
    <w:rsid w:val="00C657D2"/>
    <w:rsid w:val="00C660F7"/>
    <w:rsid w:val="00C71301"/>
    <w:rsid w:val="00C7287B"/>
    <w:rsid w:val="00C80FED"/>
    <w:rsid w:val="00C834CE"/>
    <w:rsid w:val="00C84E73"/>
    <w:rsid w:val="00C92831"/>
    <w:rsid w:val="00CA5402"/>
    <w:rsid w:val="00CA543B"/>
    <w:rsid w:val="00CB3360"/>
    <w:rsid w:val="00CB68E2"/>
    <w:rsid w:val="00CC05AF"/>
    <w:rsid w:val="00CD0FD4"/>
    <w:rsid w:val="00CE10AB"/>
    <w:rsid w:val="00CF3FF7"/>
    <w:rsid w:val="00D055D7"/>
    <w:rsid w:val="00D05EF8"/>
    <w:rsid w:val="00D100D8"/>
    <w:rsid w:val="00D10A50"/>
    <w:rsid w:val="00D214D0"/>
    <w:rsid w:val="00D2246A"/>
    <w:rsid w:val="00D2442E"/>
    <w:rsid w:val="00D30F9D"/>
    <w:rsid w:val="00D413EE"/>
    <w:rsid w:val="00D432F0"/>
    <w:rsid w:val="00D46CB3"/>
    <w:rsid w:val="00D50E48"/>
    <w:rsid w:val="00D609F8"/>
    <w:rsid w:val="00D6134E"/>
    <w:rsid w:val="00D701DF"/>
    <w:rsid w:val="00D81CD3"/>
    <w:rsid w:val="00D90449"/>
    <w:rsid w:val="00D916E3"/>
    <w:rsid w:val="00D93C2B"/>
    <w:rsid w:val="00D949A8"/>
    <w:rsid w:val="00D95C56"/>
    <w:rsid w:val="00D96550"/>
    <w:rsid w:val="00DA0219"/>
    <w:rsid w:val="00DA3821"/>
    <w:rsid w:val="00DA7A64"/>
    <w:rsid w:val="00DB76B9"/>
    <w:rsid w:val="00DC35C1"/>
    <w:rsid w:val="00DC45D1"/>
    <w:rsid w:val="00DC6DB6"/>
    <w:rsid w:val="00DD0210"/>
    <w:rsid w:val="00DD3432"/>
    <w:rsid w:val="00DD7AE6"/>
    <w:rsid w:val="00DF27DD"/>
    <w:rsid w:val="00DF2A7C"/>
    <w:rsid w:val="00DF67F2"/>
    <w:rsid w:val="00E01F76"/>
    <w:rsid w:val="00E108DC"/>
    <w:rsid w:val="00E127D8"/>
    <w:rsid w:val="00E12B30"/>
    <w:rsid w:val="00E14E48"/>
    <w:rsid w:val="00E25754"/>
    <w:rsid w:val="00E279CB"/>
    <w:rsid w:val="00E37CDA"/>
    <w:rsid w:val="00E57ACA"/>
    <w:rsid w:val="00E62393"/>
    <w:rsid w:val="00E71E88"/>
    <w:rsid w:val="00E72862"/>
    <w:rsid w:val="00E77A7C"/>
    <w:rsid w:val="00E824A4"/>
    <w:rsid w:val="00E8533B"/>
    <w:rsid w:val="00E96527"/>
    <w:rsid w:val="00EA4D0C"/>
    <w:rsid w:val="00EB3758"/>
    <w:rsid w:val="00EB7EF8"/>
    <w:rsid w:val="00EC1AFA"/>
    <w:rsid w:val="00ED511A"/>
    <w:rsid w:val="00ED62DB"/>
    <w:rsid w:val="00EE425F"/>
    <w:rsid w:val="00EE667A"/>
    <w:rsid w:val="00EE75CE"/>
    <w:rsid w:val="00EF192C"/>
    <w:rsid w:val="00EF3F21"/>
    <w:rsid w:val="00F02D62"/>
    <w:rsid w:val="00F0400D"/>
    <w:rsid w:val="00F07914"/>
    <w:rsid w:val="00F21F35"/>
    <w:rsid w:val="00F2398F"/>
    <w:rsid w:val="00F245AF"/>
    <w:rsid w:val="00F2581D"/>
    <w:rsid w:val="00F30E11"/>
    <w:rsid w:val="00F37B86"/>
    <w:rsid w:val="00F40198"/>
    <w:rsid w:val="00F4089E"/>
    <w:rsid w:val="00F47FC3"/>
    <w:rsid w:val="00F510B6"/>
    <w:rsid w:val="00F5272D"/>
    <w:rsid w:val="00F55FA9"/>
    <w:rsid w:val="00F65707"/>
    <w:rsid w:val="00F66CC9"/>
    <w:rsid w:val="00F7171D"/>
    <w:rsid w:val="00F77947"/>
    <w:rsid w:val="00F927D5"/>
    <w:rsid w:val="00F97638"/>
    <w:rsid w:val="00FA322D"/>
    <w:rsid w:val="00FA3F34"/>
    <w:rsid w:val="00FB0711"/>
    <w:rsid w:val="00FB5634"/>
    <w:rsid w:val="00FB5EC9"/>
    <w:rsid w:val="00FC1B61"/>
    <w:rsid w:val="00FC1E3E"/>
    <w:rsid w:val="00FC3251"/>
    <w:rsid w:val="00FE2313"/>
    <w:rsid w:val="00FF0C8A"/>
    <w:rsid w:val="00FF263E"/>
    <w:rsid w:val="00FF6128"/>
    <w:rsid w:val="00FF6448"/>
    <w:rsid w:val="00FF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18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336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F677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45AF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4C1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93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0AA8"/>
    <w:rPr>
      <w:sz w:val="16"/>
      <w:szCs w:val="16"/>
    </w:rPr>
  </w:style>
  <w:style w:type="table" w:styleId="TableGrid">
    <w:name w:val="Table Grid"/>
    <w:basedOn w:val="TableNormal"/>
    <w:uiPriority w:val="39"/>
    <w:rsid w:val="007C0AA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A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A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C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322"/>
  </w:style>
  <w:style w:type="paragraph" w:styleId="Header">
    <w:name w:val="header"/>
    <w:basedOn w:val="Normal"/>
    <w:link w:val="HeaderChar"/>
    <w:uiPriority w:val="99"/>
    <w:unhideWhenUsed/>
    <w:rsid w:val="008F05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503"/>
  </w:style>
  <w:style w:type="paragraph" w:styleId="Footer">
    <w:name w:val="footer"/>
    <w:basedOn w:val="Normal"/>
    <w:link w:val="FooterChar"/>
    <w:uiPriority w:val="99"/>
    <w:unhideWhenUsed/>
    <w:rsid w:val="008F05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F98952A-7284-ED4D-87CD-F24FDE554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 Radersma</dc:creator>
  <cp:keywords/>
  <dc:description/>
  <cp:lastModifiedBy>Reinder Radersma</cp:lastModifiedBy>
  <cp:revision>3</cp:revision>
  <cp:lastPrinted>2018-10-08T11:40:00Z</cp:lastPrinted>
  <dcterms:created xsi:type="dcterms:W3CDTF">2018-10-25T07:36:00Z</dcterms:created>
  <dcterms:modified xsi:type="dcterms:W3CDTF">2018-10-2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nimal-ecology</vt:lpwstr>
  </property>
  <property fmtid="{D5CDD505-2E9C-101B-9397-08002B2CF9AE}" pid="11" name="Mendeley Recent Style Name 4_1">
    <vt:lpwstr>Journal of Animal Ecology</vt:lpwstr>
  </property>
  <property fmtid="{D5CDD505-2E9C-101B-9397-08002B2CF9AE}" pid="12" name="Mendeley Recent Style Id 5_1">
    <vt:lpwstr>http://www.zotero.org/styles/journal-of-evolutionary-biology</vt:lpwstr>
  </property>
  <property fmtid="{D5CDD505-2E9C-101B-9397-08002B2CF9AE}" pid="13" name="Mendeley Recent Style Name 5_1">
    <vt:lpwstr>Journal of Evolutionary Bi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molecular-ecology</vt:lpwstr>
  </property>
  <property fmtid="{D5CDD505-2E9C-101B-9397-08002B2CF9AE}" pid="17" name="Mendeley Recent Style Name 7_1">
    <vt:lpwstr>Molecular E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d35cbf-8ee3-3546-a662-4aba50338b3c</vt:lpwstr>
  </property>
  <property fmtid="{D5CDD505-2E9C-101B-9397-08002B2CF9AE}" pid="24" name="Mendeley Citation Style_1">
    <vt:lpwstr>http://www.zotero.org/styles/journal-of-evolutionary-biology</vt:lpwstr>
  </property>
</Properties>
</file>